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EAD5A" w14:textId="77777777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4C79FF3A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11D289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6AA187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6798C9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70140E6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05EF2E44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7F41448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470582A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CE88C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2C662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19A5C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6B7F75" w14:textId="32445F8B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A716EB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76D39ED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71D74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 w:rsidR="00D75D8B"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5D52E7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24F06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DE4A41" w14:textId="77D5AD2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407D71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4FCD4FE9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81884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55F47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06FE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2596B" w14:textId="4277BD2B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40014B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5FFC9B47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27F890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B8437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0B3A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F8C079" w14:textId="2C5E2C99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000429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75D37D3A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DDCAE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E177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A984EA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 w:rsidR="00E14F2F"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E760B" w14:textId="33E1AD3E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000429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4B12CE1F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78163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F9882A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9659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EBEDE8" w14:textId="1EA48EC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000429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44DE7CFB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7A6A3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4A33A6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C357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B8E4A" w14:textId="2A0715BB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000429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5348235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266D89B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775582" w:rsidRPr="00775582" w14:paraId="0B4E819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0AAD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75CC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1E907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C97EC3C" w14:textId="6AC304B0" w:rsidR="00775582" w:rsidRPr="002B47E6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47E6">
              <w:rPr>
                <w:rFonts w:ascii="Calibri" w:eastAsia="Times New Roman" w:hAnsi="Calibri" w:cs="Calibri"/>
                <w:color w:val="000000"/>
              </w:rPr>
              <w:t> </w:t>
            </w:r>
            <w:r w:rsidR="002B47E6" w:rsidRPr="002B47E6">
              <w:rPr>
                <w:rFonts w:ascii="Calibri" w:eastAsia="Times New Roman" w:hAnsi="Calibri" w:cs="Calibri"/>
                <w:color w:val="000000"/>
              </w:rPr>
              <w:t>Stage 2 – page 8</w:t>
            </w:r>
            <w:r w:rsidR="002B47E6" w:rsidRPr="002B47E6">
              <w:rPr>
                <w:rFonts w:ascii="Calibri" w:eastAsia="Times New Roman" w:hAnsi="Calibri" w:cs="Calibri"/>
                <w:color w:val="000000"/>
              </w:rPr>
              <w:t xml:space="preserve">; </w:t>
            </w:r>
            <w:r w:rsidR="002B47E6" w:rsidRPr="002B47E6">
              <w:rPr>
                <w:rFonts w:eastAsia="Calibri"/>
              </w:rPr>
              <w:t>Multimedia Appendix 3</w:t>
            </w:r>
          </w:p>
        </w:tc>
      </w:tr>
      <w:tr w:rsidR="00775582" w:rsidRPr="00775582" w14:paraId="1D0B5A75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CDE50D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D91F34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8EF4E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4956ABD8" w14:textId="5259855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2B47E6" w:rsidRPr="002B47E6">
              <w:rPr>
                <w:rFonts w:ascii="Calibri" w:eastAsia="Times New Roman" w:hAnsi="Calibri" w:cs="Calibri"/>
                <w:color w:val="000000"/>
              </w:rPr>
              <w:t>Stage 2 – page 8;</w:t>
            </w:r>
            <w:r w:rsidR="002B47E6">
              <w:rPr>
                <w:rFonts w:ascii="Calibri" w:eastAsia="Times New Roman" w:hAnsi="Calibri" w:cs="Calibri"/>
                <w:color w:val="000000"/>
              </w:rPr>
              <w:t xml:space="preserve"> Table 1</w:t>
            </w:r>
          </w:p>
        </w:tc>
      </w:tr>
      <w:tr w:rsidR="00775582" w:rsidRPr="00775582" w14:paraId="5C72C749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99FDF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lastRenderedPageBreak/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AFCC4F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83DD0A8" w14:textId="77777777" w:rsidR="00775582" w:rsidRPr="002B47E6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47E6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67AB4B0" w14:textId="18CC6E52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AF1F4C" w:rsidRPr="002B47E6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1785CBC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54256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B606B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EC2B6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72091CA" w14:textId="049B9C8D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AF1F4C" w:rsidRPr="002B47E6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7EFBE8C2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E7392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87F48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87DF8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D9602F2" w14:textId="3806A7C0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AF1F4C" w:rsidRPr="002B47E6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3B1C12A5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1D5B6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955A9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68384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437CEA" w14:textId="752D6E82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AF1F4C" w:rsidRPr="002B47E6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1CFA07B1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3F04248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775582" w:rsidRPr="00775582" w14:paraId="499FFEAD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05D11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242C1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7CE3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DECBE" w14:textId="03027F26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DC3E92" w:rsidRPr="002B47E6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2BF30903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9FA21E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775582" w:rsidRPr="00775582" w14:paraId="46EDB125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D821F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5A46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618FD0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D6EA77" w14:textId="02962EB1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 </w:t>
            </w:r>
            <w:r w:rsidR="00DC3E92" w:rsidRPr="002B47E6">
              <w:rPr>
                <w:rFonts w:ascii="Calibri" w:eastAsia="Times New Roman" w:hAnsi="Calibri" w:cs="Calibri"/>
                <w:color w:val="000000"/>
              </w:rPr>
              <w:t xml:space="preserve">Stage </w:t>
            </w:r>
            <w:r w:rsidR="00DC3E92">
              <w:rPr>
                <w:rFonts w:ascii="Calibri" w:eastAsia="Times New Roman" w:hAnsi="Calibri" w:cs="Calibri"/>
                <w:color w:val="000000"/>
              </w:rPr>
              <w:t>3</w:t>
            </w:r>
            <w:r w:rsidR="00DC3E92" w:rsidRPr="002B47E6">
              <w:rPr>
                <w:rFonts w:ascii="Calibri" w:eastAsia="Times New Roman" w:hAnsi="Calibri" w:cs="Calibri"/>
                <w:color w:val="000000"/>
              </w:rPr>
              <w:t xml:space="preserve"> – page </w:t>
            </w:r>
            <w:r w:rsidR="0006388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775582" w:rsidRPr="00775582" w14:paraId="4A145D93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1B115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E347E5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4A112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80F3C4" w14:textId="42A66FAB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DC3E92" w:rsidRPr="002B47E6">
              <w:rPr>
                <w:rFonts w:ascii="Calibri" w:eastAsia="Times New Roman" w:hAnsi="Calibri" w:cs="Calibri"/>
                <w:color w:val="000000"/>
              </w:rPr>
              <w:t>Stage 2 – page 8</w:t>
            </w:r>
          </w:p>
        </w:tc>
      </w:tr>
      <w:tr w:rsidR="00775582" w:rsidRPr="00775582" w14:paraId="3B185A4D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6B329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EECE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368A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46F2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75582" w:rsidRPr="00775582" w14:paraId="67E2C4C1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1225" w14:textId="77777777" w:rsidR="00775582" w:rsidRPr="00775582" w:rsidRDefault="00D75D8B" w:rsidP="00D75D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D00A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6EABCF9B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1801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Waffenschmidt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S, Ayala AP, Moher D, Page MJ, </w:t>
            </w: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Koffel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373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775582" w:rsidRPr="00775582" w14:paraId="4FB49E09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6A23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216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A2A6" w14:textId="77777777" w:rsidR="00775582" w:rsidRPr="00775582" w:rsidRDefault="00775582" w:rsidP="007755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F1F900A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5582"/>
    <w:rsid w:val="00000429"/>
    <w:rsid w:val="00063881"/>
    <w:rsid w:val="002B47E6"/>
    <w:rsid w:val="002C64BC"/>
    <w:rsid w:val="0040014B"/>
    <w:rsid w:val="00407D71"/>
    <w:rsid w:val="00775582"/>
    <w:rsid w:val="00A716EB"/>
    <w:rsid w:val="00AF1F4C"/>
    <w:rsid w:val="00D178C4"/>
    <w:rsid w:val="00D75D8B"/>
    <w:rsid w:val="00DC3E92"/>
    <w:rsid w:val="00E14F2F"/>
    <w:rsid w:val="00E91D93"/>
    <w:rsid w:val="00FA2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B309D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3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Yosefa Birati</cp:lastModifiedBy>
  <cp:revision>10</cp:revision>
  <dcterms:created xsi:type="dcterms:W3CDTF">2025-12-26T16:25:00Z</dcterms:created>
  <dcterms:modified xsi:type="dcterms:W3CDTF">2025-12-29T09:27:00Z</dcterms:modified>
</cp:coreProperties>
</file>